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486" w:rsidRPr="00162486" w:rsidRDefault="00162486" w:rsidP="00162486">
      <w:pPr>
        <w:rPr>
          <w:rFonts w:ascii="Times New Roman" w:eastAsia="宋体" w:hAnsi="Times New Roman" w:cs="Times New Roman"/>
          <w:sz w:val="24"/>
          <w:szCs w:val="24"/>
        </w:rPr>
      </w:pPr>
      <w:r w:rsidRPr="00162486">
        <w:rPr>
          <w:rFonts w:ascii="Times New Roman" w:eastAsia="宋体" w:hAnsi="Times New Roman" w:cs="Times New Roman"/>
          <w:sz w:val="24"/>
          <w:szCs w:val="24"/>
        </w:rPr>
        <w:t>Tab.</w:t>
      </w:r>
      <w:r w:rsidR="00353271">
        <w:rPr>
          <w:rFonts w:ascii="Times New Roman" w:eastAsia="宋体" w:hAnsi="Times New Roman" w:cs="Times New Roman" w:hint="eastAsia"/>
          <w:sz w:val="24"/>
          <w:szCs w:val="24"/>
        </w:rPr>
        <w:t xml:space="preserve">S1 </w:t>
      </w:r>
      <w:r w:rsidR="00395855">
        <w:rPr>
          <w:rFonts w:ascii="Times New Roman" w:eastAsia="宋体" w:hAnsi="Times New Roman" w:cs="Times New Roman"/>
          <w:sz w:val="24"/>
          <w:szCs w:val="24"/>
        </w:rPr>
        <w:t>Genes enriched in mutant</w:t>
      </w:r>
      <w:r w:rsidRPr="00162486">
        <w:rPr>
          <w:rFonts w:ascii="Times New Roman" w:eastAsia="宋体" w:hAnsi="Times New Roman" w:cs="Times New Roman"/>
          <w:sz w:val="24"/>
          <w:szCs w:val="24"/>
        </w:rPr>
        <w:t xml:space="preserve"> group</w:t>
      </w:r>
    </w:p>
    <w:p w:rsidR="00395855" w:rsidRPr="00395855" w:rsidRDefault="00395855" w:rsidP="00162486">
      <w:pPr>
        <w:rPr>
          <w:rFonts w:ascii="Times New Roman" w:eastAsia="宋体" w:hAnsi="Times New Roman" w:cs="Times New Roman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4"/>
        <w:gridCol w:w="1453"/>
        <w:gridCol w:w="1476"/>
        <w:gridCol w:w="1453"/>
        <w:gridCol w:w="1476"/>
      </w:tblGrid>
      <w:tr w:rsidR="00162486" w:rsidRPr="00162486" w:rsidTr="0075273F">
        <w:tc>
          <w:tcPr>
            <w:tcW w:w="2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2486" w:rsidRPr="00162486" w:rsidRDefault="00162486" w:rsidP="001624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2486" w:rsidRPr="00162486" w:rsidRDefault="00162486" w:rsidP="001624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2486">
              <w:rPr>
                <w:rFonts w:ascii="Times New Roman" w:eastAsia="宋体" w:hAnsi="Times New Roman" w:cs="Times New Roman"/>
                <w:szCs w:val="21"/>
              </w:rPr>
              <w:t>log2 (Ratio)</w:t>
            </w:r>
          </w:p>
        </w:tc>
        <w:tc>
          <w:tcPr>
            <w:tcW w:w="29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2486" w:rsidRPr="00162486" w:rsidRDefault="00162486" w:rsidP="001624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2486">
              <w:rPr>
                <w:rFonts w:ascii="Times New Roman" w:eastAsia="宋体" w:hAnsi="Times New Roman" w:cs="Times New Roman"/>
                <w:szCs w:val="21"/>
              </w:rPr>
              <w:t>P-value(Differentially expressed)</w:t>
            </w:r>
          </w:p>
        </w:tc>
      </w:tr>
      <w:tr w:rsidR="00162486" w:rsidRPr="00162486" w:rsidTr="0075273F">
        <w:tc>
          <w:tcPr>
            <w:tcW w:w="2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2486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ontrol/Normal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utation/Normal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ontrol/Normal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utation/Normal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TP6V0E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660796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01254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4962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89824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NF6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47524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290909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527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53741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GSTZ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245286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966817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168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970983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NAJB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2393401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193397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6001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58881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TA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282731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763548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375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8.05652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3orf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258458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716462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3706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211522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OLR1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468440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0604661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1583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8.85299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1orf1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765043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036579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97750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8611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ORC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15984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363354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414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975388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ED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4624151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45856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55022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53083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RYL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133561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617822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62120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43163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AB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026756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114705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99045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404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GALR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761124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4929500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36301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0508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LIT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875862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8190410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2048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7.94614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LC25A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934226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64834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92785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77321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NKRD30B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599667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7716791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7.01297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92982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KAZAL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353898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7810614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2843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4085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DOS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0046968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546992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4038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49984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FWD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693815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437229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16252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74957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FOS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614341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7918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4815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30589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NF385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898703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3251058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9456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1575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OM121|POM121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323216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281202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53599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475833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PM1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135606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277332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48554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4778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PAS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491385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266189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5677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62132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NF3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6562596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0069055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094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03982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CN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8014036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159157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246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53868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W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586886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64640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960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431443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XNRD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06794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656885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9990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06888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STAMB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231121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367527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175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00690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NF5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771024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200438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2283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25840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EIF3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709338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838109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3633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12595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C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14552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333944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9905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29195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FCP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742391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003157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3902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0938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RBBP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4859911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098797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327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2897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FUND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513319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631936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38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19725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ROC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605708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732088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69787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63470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ING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786834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1168889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1291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6942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ART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23872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519077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74951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4065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ECE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3505448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0899513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5708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7182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EGF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8589053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443261607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6065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86119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PLOC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2628396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304581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7229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48644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AP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462515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6693097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73513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6679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7orf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828882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67238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4208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78620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PB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860673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676201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3829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6164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SXL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349022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504334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3870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27914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PM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078059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830274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269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8307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PSMC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702089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7429615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4394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1397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URGC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539962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2680979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6512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8949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NDEL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205790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660577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9856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954456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1orf1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562254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223776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9806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919791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P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72116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168452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6956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3796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BAZ1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1659204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363210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6.28509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33408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YTH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6598082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601808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61811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765682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C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8186833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590023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9343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8.69132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BSCL2|HNRNPUL2-BSCL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042239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3906797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478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3041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SN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849135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002258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6835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510865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PD52L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637476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27760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9818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85665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TS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205846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475984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03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91951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PTK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356128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590452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9285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203853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SNK2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4985452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2143971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00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17325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RUB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1182953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0599973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16624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1940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ED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164106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999600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81010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73787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FAM116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651253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952480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8286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77716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600749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698328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365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0833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DUFA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568529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901078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30369E-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28083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IP6K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008057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132711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1190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375369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QL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534411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3785469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64694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08913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GS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697644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605838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20655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046472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FHL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2080684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1319082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31063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90469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FAND2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395319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101608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760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5128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ITGA2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872359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508736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26213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64779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WIPF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9983084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3757304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45674E-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1058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LCX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431279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905844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679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503692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CT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851134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407559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9430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950804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VANGL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2270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41259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9624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76424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H2AFY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667688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097936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4094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7438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SU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461970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743087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662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35803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9orf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42707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604228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44163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2947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164761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976698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7.64319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4186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CM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0467014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6935237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043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89712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NF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106873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75384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1383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2484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TR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866776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949235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64605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2598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TP6V1F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46543176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20979411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8511E-0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8565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OLR2J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54127155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9870410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550964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32108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NKS1B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212691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54537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7103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28008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PI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346722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641393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722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078930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AB43|ISY1-RAB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190847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2608077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5996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0229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H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929916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333217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564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18038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UBE2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7020111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4222787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04063E-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48931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RM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333462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154237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5588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7.89516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B3GAT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706828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665238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1148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554299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BCC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323681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845923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7831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093517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EFH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170164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458717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82344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53379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KSCAN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575976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016574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467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654014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USC1-A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144949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11066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2717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76980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LC1A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828167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387512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19765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69092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C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148562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990832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71073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7625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GFG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69805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626659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6394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587085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RRC2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407649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537682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829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36834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TPR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367354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855105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5485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61485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8086590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6622291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6.00656E-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7.93556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AOK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469529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137513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6100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75360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MED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613516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57337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172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360177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Y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435382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276823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17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53195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D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070739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051845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82068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967179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TW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587331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062010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4919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4272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CB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111632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02798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25236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49751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RPL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434629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608275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720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22688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GCR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718326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740158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0808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223967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BACH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6146185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7937378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305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7.67203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OLR2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633804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38562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354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65192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INC002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137245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636773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5481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031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BC1D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996782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974008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231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1333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RPL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3749250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673741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0712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110633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NF3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775604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337584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9294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74002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HOMER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385202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819691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9534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644548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EGF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550201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642939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73581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7384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IK3R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391686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177632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54701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63799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VPS4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605745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6887694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805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63176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TX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935303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05226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9658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4255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RKAR1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8384033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6561346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6.13055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31911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FAM64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725377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375751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5071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832199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GPRI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6451508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2495503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64284E-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08571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LC22A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849024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4027315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1483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8.66696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IL11R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324051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524068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773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7664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GALN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754792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941676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5408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129825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16678256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60512456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2236E-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56407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EEF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5730009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24813749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42359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6461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CHD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301480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786586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8993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61227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AG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3838260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277625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8784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3433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CO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810145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517511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2356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2755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WC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8797612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5537365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0196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05499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692035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220751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8846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13729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ORBS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145821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093021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0487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6753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ABPN1|BCL2L2-PABP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202031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292936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8236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20397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RPL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571758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511402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9404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67116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SN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3414790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629077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23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08812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YMP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426817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981716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4816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104584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JM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0224883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7781068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28792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9172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IKBKA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864438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079112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07584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56716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ORF4L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493595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496072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68673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2943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LE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393893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187582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61067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922975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TPAF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3308960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31307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46483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22426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TI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859942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069366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5854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81885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UP1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141133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317500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2872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06478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RIM16|TRIM16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349036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453760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52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47407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DH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8400788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858446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57427E-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7.05859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EMA6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853309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598881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1579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2725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RAF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056117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422882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5018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37380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LC35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304786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18825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24106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6199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FSD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724726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871780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06596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062859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DC42BP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950145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2242524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8954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60225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208371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304689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3482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17063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FSD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332110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149399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07993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71133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ETD1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433230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833237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760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8426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PEF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164654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49236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4014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91591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NX15|ARL2-SNX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8981816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40916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7766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0729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LG10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875556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921217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7331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74670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UBA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784086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485225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173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01226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CDC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105990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253502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2958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30332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TP4A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550822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6555769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6590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6.31502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PS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6858702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854961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60424E-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59373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IS18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953728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91862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6911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25888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NAJC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308927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500923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1591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505003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CDC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950487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713886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80749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935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UMF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405509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134858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4518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03940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P1G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652295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336468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7690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36220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SPAN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533185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348976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56061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6515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118033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043848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4856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517644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BCL2L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046742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338590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00534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2398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FURIN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349245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397022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5780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7836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EMIN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7946438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7623510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10528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558539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P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466676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325953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5358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583924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KCNC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0551706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655795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2817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60826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BAX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755393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658347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3328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9371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RMC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496840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113783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9542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77211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YCR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009363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441865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2440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95456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TDS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403130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188490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2295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24771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IGD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798996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534514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84353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432094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CIF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787416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7796454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3092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81593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AB40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0581749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027386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153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22100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RMT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881913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541026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43103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51104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KR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753748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942644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51065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01297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INK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011929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86730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0886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65271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DF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997072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117654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0884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47413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LC41A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102511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930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92257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026636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DK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16140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176638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69481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198662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ED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919596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270010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4769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235608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KLF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302710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494754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6355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25319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DS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509401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730889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677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708723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SMG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4901924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7140329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6.08488E-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37975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AD9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087438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690898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873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1786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YAD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5937980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558514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232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7.45819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EIF2B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9087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8071330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4781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57343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AS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703183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837015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2814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916099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GR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910753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6761023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1963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97821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T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265952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3608290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46297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7956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BCF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316348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216159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1318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5092268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I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368058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389173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5303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864867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EF2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787502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1061033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55970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23494E-06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H2AFV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230881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499430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1041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960021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EEF1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3061715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6704302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41562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066512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PIN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39494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1966304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683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57955E-05</w:t>
            </w:r>
          </w:p>
        </w:tc>
      </w:tr>
      <w:tr w:rsidR="00162486" w:rsidRPr="00162486" w:rsidTr="0075273F"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ABIN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919296716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91050748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560888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62486" w:rsidRPr="00162486" w:rsidRDefault="00162486" w:rsidP="001624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1575E-05</w:t>
            </w:r>
          </w:p>
        </w:tc>
      </w:tr>
    </w:tbl>
    <w:p w:rsidR="00162486" w:rsidRPr="00162486" w:rsidRDefault="00162486" w:rsidP="00162486">
      <w:pPr>
        <w:rPr>
          <w:rFonts w:ascii="Calibri" w:eastAsia="宋体" w:hAnsi="Calibri" w:cs="Times New Roman"/>
        </w:rPr>
      </w:pPr>
    </w:p>
    <w:p w:rsidR="00162486" w:rsidRPr="00162486" w:rsidRDefault="00162486" w:rsidP="00162486">
      <w:pPr>
        <w:rPr>
          <w:rFonts w:ascii="Times New Roman" w:eastAsia="宋体" w:hAnsi="Times New Roman" w:cs="Times New Roman"/>
        </w:rPr>
      </w:pPr>
      <w:r w:rsidRPr="00162486">
        <w:rPr>
          <w:rFonts w:ascii="Times New Roman" w:eastAsia="宋体" w:hAnsi="Times New Roman" w:cs="Times New Roman"/>
        </w:rPr>
        <w:t xml:space="preserve">Note. </w:t>
      </w:r>
      <w:r w:rsidRPr="00162486">
        <w:rPr>
          <w:rFonts w:ascii="Times New Roman" w:eastAsia="宋体" w:hAnsi="Times New Roman" w:cs="Times New Roman"/>
          <w:sz w:val="24"/>
        </w:rPr>
        <w:t>Embryo development related genes were taped using red letter. Cell proliferation regulation genes were marked with blue.</w:t>
      </w:r>
    </w:p>
    <w:p w:rsidR="00162486" w:rsidRPr="00162486" w:rsidRDefault="00162486" w:rsidP="00162486">
      <w:pPr>
        <w:rPr>
          <w:rFonts w:ascii="Calibri" w:eastAsia="宋体" w:hAnsi="Calibri" w:cs="Times New Roman"/>
        </w:rPr>
      </w:pPr>
    </w:p>
    <w:p w:rsidR="00162486" w:rsidRPr="00162486" w:rsidRDefault="00162486" w:rsidP="00162486">
      <w:pPr>
        <w:rPr>
          <w:rFonts w:ascii="Calibri" w:eastAsia="宋体" w:hAnsi="Calibri" w:cs="Times New Roman"/>
        </w:rPr>
      </w:pPr>
    </w:p>
    <w:p w:rsidR="00162486" w:rsidRPr="00162486" w:rsidRDefault="00162486" w:rsidP="00162486">
      <w:pPr>
        <w:rPr>
          <w:rFonts w:ascii="Calibri" w:eastAsia="宋体" w:hAnsi="Calibri" w:cs="Times New Roman"/>
        </w:rPr>
      </w:pPr>
    </w:p>
    <w:p w:rsidR="00162486" w:rsidRPr="00162486" w:rsidRDefault="00162486" w:rsidP="00162486">
      <w:pPr>
        <w:rPr>
          <w:rFonts w:ascii="Calibri" w:eastAsia="宋体" w:hAnsi="Calibri" w:cs="Times New Roman" w:hint="eastAsia"/>
        </w:rPr>
      </w:pPr>
      <w:bookmarkStart w:id="0" w:name="_GoBack"/>
      <w:bookmarkEnd w:id="0"/>
    </w:p>
    <w:p w:rsidR="008C1CEC" w:rsidRDefault="008C1CEC"/>
    <w:sectPr w:rsidR="008C1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172A" w:rsidRDefault="0024172A" w:rsidP="004A1A08">
      <w:r>
        <w:separator/>
      </w:r>
    </w:p>
  </w:endnote>
  <w:endnote w:type="continuationSeparator" w:id="0">
    <w:p w:rsidR="0024172A" w:rsidRDefault="0024172A" w:rsidP="004A1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172A" w:rsidRDefault="0024172A" w:rsidP="004A1A08">
      <w:r>
        <w:separator/>
      </w:r>
    </w:p>
  </w:footnote>
  <w:footnote w:type="continuationSeparator" w:id="0">
    <w:p w:rsidR="0024172A" w:rsidRDefault="0024172A" w:rsidP="004A1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486"/>
    <w:rsid w:val="00013598"/>
    <w:rsid w:val="00041C1C"/>
    <w:rsid w:val="00162486"/>
    <w:rsid w:val="00205E45"/>
    <w:rsid w:val="0022352C"/>
    <w:rsid w:val="0024172A"/>
    <w:rsid w:val="002E2D85"/>
    <w:rsid w:val="00353271"/>
    <w:rsid w:val="00395855"/>
    <w:rsid w:val="003A5CA0"/>
    <w:rsid w:val="003D4C62"/>
    <w:rsid w:val="00444AE3"/>
    <w:rsid w:val="00484A2A"/>
    <w:rsid w:val="004A1A08"/>
    <w:rsid w:val="005F306C"/>
    <w:rsid w:val="00625D20"/>
    <w:rsid w:val="00635D6D"/>
    <w:rsid w:val="00855B8C"/>
    <w:rsid w:val="008A4889"/>
    <w:rsid w:val="008B058E"/>
    <w:rsid w:val="008C1CEC"/>
    <w:rsid w:val="009851B3"/>
    <w:rsid w:val="00C02C4A"/>
    <w:rsid w:val="00CA2604"/>
    <w:rsid w:val="00CF2AFF"/>
    <w:rsid w:val="00D02B9F"/>
    <w:rsid w:val="00E2663C"/>
    <w:rsid w:val="00FE10B2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923BF8F-3E31-4EA3-BD1F-F9C07F44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148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6248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62486"/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numbering" w:customStyle="1" w:styleId="10">
    <w:name w:val="无列表1"/>
    <w:next w:val="a2"/>
    <w:semiHidden/>
    <w:rsid w:val="00162486"/>
  </w:style>
  <w:style w:type="paragraph" w:styleId="a3">
    <w:name w:val="header"/>
    <w:basedOn w:val="a"/>
    <w:link w:val="Char"/>
    <w:uiPriority w:val="99"/>
    <w:rsid w:val="00162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2486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16248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162486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5">
    <w:name w:val="Hyperlink"/>
    <w:rsid w:val="00162486"/>
    <w:rPr>
      <w:color w:val="0000FF"/>
      <w:u w:val="single"/>
    </w:rPr>
  </w:style>
  <w:style w:type="paragraph" w:customStyle="1" w:styleId="Char1">
    <w:name w:val="Char"/>
    <w:basedOn w:val="a"/>
    <w:autoRedefine/>
    <w:rsid w:val="00162486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customStyle="1" w:styleId="apple-style-span">
    <w:name w:val="apple-style-span"/>
    <w:basedOn w:val="a0"/>
    <w:rsid w:val="00162486"/>
  </w:style>
  <w:style w:type="character" w:customStyle="1" w:styleId="apple-converted-space">
    <w:name w:val="apple-converted-space"/>
    <w:basedOn w:val="a0"/>
    <w:rsid w:val="00162486"/>
  </w:style>
  <w:style w:type="character" w:styleId="a6">
    <w:name w:val="Emphasis"/>
    <w:uiPriority w:val="20"/>
    <w:qFormat/>
    <w:rsid w:val="00162486"/>
    <w:rPr>
      <w:i/>
      <w:iCs/>
    </w:rPr>
  </w:style>
  <w:style w:type="table" w:styleId="a7">
    <w:name w:val="Table Grid"/>
    <w:basedOn w:val="a1"/>
    <w:rsid w:val="0016248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"/>
    <w:basedOn w:val="a1"/>
    <w:next w:val="a7"/>
    <w:uiPriority w:val="59"/>
    <w:rsid w:val="00162486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7"/>
    <w:uiPriority w:val="59"/>
    <w:rsid w:val="00162486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rsid w:val="00162486"/>
  </w:style>
  <w:style w:type="character" w:customStyle="1" w:styleId="st1">
    <w:name w:val="st1"/>
    <w:basedOn w:val="a0"/>
    <w:rsid w:val="00162486"/>
  </w:style>
  <w:style w:type="paragraph" w:styleId="a9">
    <w:name w:val="Balloon Text"/>
    <w:basedOn w:val="a"/>
    <w:link w:val="Char2"/>
    <w:rsid w:val="00162486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2">
    <w:name w:val="批注框文本 Char"/>
    <w:basedOn w:val="a0"/>
    <w:link w:val="a9"/>
    <w:rsid w:val="00162486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st">
    <w:name w:val="st"/>
    <w:basedOn w:val="a0"/>
    <w:rsid w:val="00162486"/>
  </w:style>
  <w:style w:type="character" w:customStyle="1" w:styleId="highlight">
    <w:name w:val="highlight"/>
    <w:basedOn w:val="a0"/>
    <w:rsid w:val="00162486"/>
  </w:style>
  <w:style w:type="character" w:customStyle="1" w:styleId="hps">
    <w:name w:val="hps"/>
    <w:basedOn w:val="a0"/>
    <w:rsid w:val="00162486"/>
  </w:style>
  <w:style w:type="character" w:customStyle="1" w:styleId="shorttext">
    <w:name w:val="short_text"/>
    <w:basedOn w:val="a0"/>
    <w:rsid w:val="00162486"/>
  </w:style>
  <w:style w:type="character" w:customStyle="1" w:styleId="textblue2">
    <w:name w:val="text_blue2"/>
    <w:basedOn w:val="a0"/>
    <w:rsid w:val="00162486"/>
  </w:style>
  <w:style w:type="numbering" w:customStyle="1" w:styleId="110">
    <w:name w:val="无列表11"/>
    <w:next w:val="a2"/>
    <w:uiPriority w:val="99"/>
    <w:semiHidden/>
    <w:unhideWhenUsed/>
    <w:rsid w:val="00162486"/>
  </w:style>
  <w:style w:type="table" w:customStyle="1" w:styleId="3">
    <w:name w:val="网格型3"/>
    <w:basedOn w:val="a1"/>
    <w:next w:val="a7"/>
    <w:uiPriority w:val="59"/>
    <w:rsid w:val="00162486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7"/>
    <w:uiPriority w:val="59"/>
    <w:rsid w:val="004A1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721</Words>
  <Characters>9814</Characters>
  <Application>Microsoft Office Word</Application>
  <DocSecurity>0</DocSecurity>
  <Lines>81</Lines>
  <Paragraphs>23</Paragraphs>
  <ScaleCrop>false</ScaleCrop>
  <Company/>
  <LinksUpToDate>false</LinksUpToDate>
  <CharactersWithSpaces>1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bt</dc:creator>
  <cp:lastModifiedBy>胡毅</cp:lastModifiedBy>
  <cp:revision>6</cp:revision>
  <dcterms:created xsi:type="dcterms:W3CDTF">2013-07-08T15:35:00Z</dcterms:created>
  <dcterms:modified xsi:type="dcterms:W3CDTF">2014-03-20T13:20:00Z</dcterms:modified>
</cp:coreProperties>
</file>